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4EC46" w14:textId="0A4E4568" w:rsidR="003F1AD9" w:rsidRPr="004A67AE" w:rsidRDefault="004A67AE" w:rsidP="003F1AD9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l Digital Content</w:t>
      </w:r>
      <w:r w:rsidR="003F1AD9" w:rsidRPr="004A67A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5</w:t>
      </w:r>
      <w:r w:rsidR="003F1AD9" w:rsidRPr="004A67AE">
        <w:rPr>
          <w:b/>
          <w:bCs/>
          <w:lang w:val="en-US"/>
        </w:rPr>
        <w:t xml:space="preserve">. </w:t>
      </w:r>
      <w:r w:rsidR="003F1AD9" w:rsidRPr="004A67AE">
        <w:rPr>
          <w:lang w:val="en-US"/>
        </w:rPr>
        <w:t>Indicators of severe course of COVID-19 in children</w:t>
      </w:r>
      <w:r w:rsidR="003F1AD9" w:rsidRPr="004A67AE">
        <w:rPr>
          <w:b/>
          <w:bCs/>
          <w:lang w:val="en-US"/>
        </w:rPr>
        <w:t xml:space="preserve"> </w:t>
      </w:r>
      <w:r w:rsidR="003F1AD9" w:rsidRPr="004A67AE">
        <w:rPr>
          <w:lang w:val="en-US"/>
        </w:rPr>
        <w:t>hospitalized during domination of early and late SARS-CoV-2 Omicron subvariants (logistic regression analysis). Data are expressed as odds ratios (OR) 95% Confidence Intervals (CI) and p-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134"/>
        <w:gridCol w:w="1843"/>
        <w:gridCol w:w="987"/>
      </w:tblGrid>
      <w:tr w:rsidR="003F1AD9" w:rsidRPr="004A67AE" w14:paraId="5D12FEED" w14:textId="77777777" w:rsidTr="00C26B06">
        <w:tc>
          <w:tcPr>
            <w:tcW w:w="3256" w:type="dxa"/>
            <w:vMerge w:val="restart"/>
          </w:tcPr>
          <w:p w14:paraId="2C8A02B2" w14:textId="68125C70" w:rsidR="003F1AD9" w:rsidRPr="004A67AE" w:rsidRDefault="003F1AD9" w:rsidP="003F1AD9">
            <w:pPr>
              <w:spacing w:line="480" w:lineRule="auto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Feature</w:t>
            </w:r>
          </w:p>
        </w:tc>
        <w:tc>
          <w:tcPr>
            <w:tcW w:w="2976" w:type="dxa"/>
            <w:gridSpan w:val="2"/>
          </w:tcPr>
          <w:p w14:paraId="2E807A32" w14:textId="51769240" w:rsidR="00C26B06" w:rsidRPr="004A67AE" w:rsidRDefault="003F1AD9" w:rsidP="00C26B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Early Omicron</w:t>
            </w:r>
            <w:r w:rsidR="00C26B06" w:rsidRPr="004A67AE">
              <w:rPr>
                <w:b/>
                <w:bCs/>
                <w:lang w:val="en-US"/>
              </w:rPr>
              <w:t xml:space="preserve"> </w:t>
            </w:r>
            <w:r w:rsidR="00187264" w:rsidRPr="004A67AE">
              <w:rPr>
                <w:b/>
                <w:bCs/>
                <w:lang w:val="en-US"/>
              </w:rPr>
              <w:t>(</w:t>
            </w:r>
            <w:r w:rsidR="00C26B06" w:rsidRPr="004A67AE">
              <w:rPr>
                <w:b/>
                <w:bCs/>
                <w:lang w:val="en-US"/>
              </w:rPr>
              <w:t>N = 575</w:t>
            </w:r>
            <w:r w:rsidR="00187264" w:rsidRPr="004A67AE">
              <w:rPr>
                <w:b/>
                <w:bCs/>
                <w:lang w:val="en-US"/>
              </w:rPr>
              <w:t>)</w:t>
            </w:r>
          </w:p>
        </w:tc>
        <w:tc>
          <w:tcPr>
            <w:tcW w:w="2830" w:type="dxa"/>
            <w:gridSpan w:val="2"/>
          </w:tcPr>
          <w:p w14:paraId="5584A74C" w14:textId="336D23B6" w:rsidR="00C26B06" w:rsidRPr="004A67AE" w:rsidRDefault="003F1AD9" w:rsidP="00C26B06">
            <w:pPr>
              <w:tabs>
                <w:tab w:val="center" w:pos="1705"/>
                <w:tab w:val="left" w:pos="2720"/>
              </w:tabs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Late Omicron</w:t>
            </w:r>
            <w:r w:rsidR="00C26B06" w:rsidRPr="004A67AE">
              <w:rPr>
                <w:b/>
                <w:bCs/>
                <w:lang w:val="en-US"/>
              </w:rPr>
              <w:tab/>
            </w:r>
            <w:r w:rsidR="00187264" w:rsidRPr="004A67AE">
              <w:rPr>
                <w:b/>
                <w:bCs/>
                <w:lang w:val="en-US"/>
              </w:rPr>
              <w:t>(</w:t>
            </w:r>
            <w:r w:rsidR="00C26B06" w:rsidRPr="004A67AE">
              <w:rPr>
                <w:b/>
                <w:bCs/>
                <w:lang w:val="en-US"/>
              </w:rPr>
              <w:t>N = 523</w:t>
            </w:r>
            <w:r w:rsidR="00187264" w:rsidRPr="004A67AE">
              <w:rPr>
                <w:b/>
                <w:bCs/>
                <w:lang w:val="en-US"/>
              </w:rPr>
              <w:t>)</w:t>
            </w:r>
          </w:p>
        </w:tc>
      </w:tr>
      <w:tr w:rsidR="003F1AD9" w:rsidRPr="004A67AE" w14:paraId="439959D0" w14:textId="77777777" w:rsidTr="00C26B06">
        <w:tc>
          <w:tcPr>
            <w:tcW w:w="3256" w:type="dxa"/>
            <w:vMerge/>
          </w:tcPr>
          <w:p w14:paraId="3CCAAEA7" w14:textId="77777777" w:rsidR="003F1AD9" w:rsidRPr="004A67AE" w:rsidRDefault="003F1AD9" w:rsidP="003F1AD9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469B0D5E" w14:textId="646F58EE" w:rsidR="003F1AD9" w:rsidRPr="004A67AE" w:rsidRDefault="003F1AD9" w:rsidP="003F1AD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134" w:type="dxa"/>
          </w:tcPr>
          <w:p w14:paraId="455C9AAD" w14:textId="1EB39D0C" w:rsidR="003F1AD9" w:rsidRPr="004A67AE" w:rsidRDefault="003F1AD9" w:rsidP="003F1AD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p</w:t>
            </w:r>
          </w:p>
        </w:tc>
        <w:tc>
          <w:tcPr>
            <w:tcW w:w="1843" w:type="dxa"/>
          </w:tcPr>
          <w:p w14:paraId="0CA6BC49" w14:textId="68628D51" w:rsidR="003F1AD9" w:rsidRPr="004A67AE" w:rsidRDefault="003F1AD9" w:rsidP="003F1AD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987" w:type="dxa"/>
          </w:tcPr>
          <w:p w14:paraId="73920366" w14:textId="27D446FA" w:rsidR="003F1AD9" w:rsidRPr="004A67AE" w:rsidRDefault="003F1AD9" w:rsidP="003F1AD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p</w:t>
            </w:r>
          </w:p>
        </w:tc>
      </w:tr>
      <w:tr w:rsidR="00C26B06" w:rsidRPr="004A67AE" w14:paraId="6DBAC450" w14:textId="77777777" w:rsidTr="00C26B06">
        <w:tc>
          <w:tcPr>
            <w:tcW w:w="3256" w:type="dxa"/>
          </w:tcPr>
          <w:p w14:paraId="6D1760D8" w14:textId="0CD558B5" w:rsidR="00C26B06" w:rsidRPr="004A67AE" w:rsidRDefault="00C26B06" w:rsidP="003F1AD9">
            <w:pPr>
              <w:spacing w:line="480" w:lineRule="auto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Need for oxygen therapy</w:t>
            </w:r>
          </w:p>
        </w:tc>
        <w:tc>
          <w:tcPr>
            <w:tcW w:w="2976" w:type="dxa"/>
            <w:gridSpan w:val="2"/>
          </w:tcPr>
          <w:p w14:paraId="3C692558" w14:textId="0BE1D3F9" w:rsidR="00C26B06" w:rsidRPr="004A67AE" w:rsidRDefault="00C26B06" w:rsidP="00C26B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N = 8</w:t>
            </w:r>
          </w:p>
        </w:tc>
        <w:tc>
          <w:tcPr>
            <w:tcW w:w="2830" w:type="dxa"/>
            <w:gridSpan w:val="2"/>
          </w:tcPr>
          <w:p w14:paraId="782CE785" w14:textId="60FAC5FB" w:rsidR="00C26B06" w:rsidRPr="004A67AE" w:rsidRDefault="00C26B06" w:rsidP="00C26B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N = 9</w:t>
            </w:r>
          </w:p>
        </w:tc>
      </w:tr>
      <w:tr w:rsidR="003F1AD9" w:rsidRPr="004A67AE" w14:paraId="052495AD" w14:textId="77777777" w:rsidTr="00C26B06">
        <w:tc>
          <w:tcPr>
            <w:tcW w:w="3256" w:type="dxa"/>
          </w:tcPr>
          <w:p w14:paraId="310A1997" w14:textId="236CE232" w:rsidR="003F1AD9" w:rsidRPr="004A67AE" w:rsidRDefault="00C26B06" w:rsidP="003F1AD9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Age (years)</w:t>
            </w:r>
          </w:p>
        </w:tc>
        <w:tc>
          <w:tcPr>
            <w:tcW w:w="1842" w:type="dxa"/>
          </w:tcPr>
          <w:p w14:paraId="6B847851" w14:textId="57E881D8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06 (0.93-1.20)</w:t>
            </w:r>
          </w:p>
        </w:tc>
        <w:tc>
          <w:tcPr>
            <w:tcW w:w="1134" w:type="dxa"/>
          </w:tcPr>
          <w:p w14:paraId="540899AF" w14:textId="1F0D2D70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68FCBBE4" w14:textId="6C411BD4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13 (1.01-1.27)</w:t>
            </w:r>
          </w:p>
        </w:tc>
        <w:tc>
          <w:tcPr>
            <w:tcW w:w="987" w:type="dxa"/>
          </w:tcPr>
          <w:p w14:paraId="42C11A8E" w14:textId="27491ED3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3</w:t>
            </w:r>
          </w:p>
        </w:tc>
      </w:tr>
      <w:tr w:rsidR="003F1AD9" w:rsidRPr="004A67AE" w14:paraId="20CA564F" w14:textId="77777777" w:rsidTr="00C26B06">
        <w:tc>
          <w:tcPr>
            <w:tcW w:w="3256" w:type="dxa"/>
          </w:tcPr>
          <w:p w14:paraId="678ECA63" w14:textId="2AE60508" w:rsidR="003F1AD9" w:rsidRPr="004A67AE" w:rsidRDefault="00C26B06" w:rsidP="003F1AD9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Sex (for male vs. female)</w:t>
            </w:r>
          </w:p>
        </w:tc>
        <w:tc>
          <w:tcPr>
            <w:tcW w:w="1842" w:type="dxa"/>
          </w:tcPr>
          <w:p w14:paraId="6BF72F2C" w14:textId="6C09B799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43 (0.31-5.76)</w:t>
            </w:r>
          </w:p>
        </w:tc>
        <w:tc>
          <w:tcPr>
            <w:tcW w:w="1134" w:type="dxa"/>
          </w:tcPr>
          <w:p w14:paraId="04D9AAD1" w14:textId="5386AB2F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2D7AC2E8" w14:textId="7381883F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3.29 (0.67-16.02)</w:t>
            </w:r>
          </w:p>
        </w:tc>
        <w:tc>
          <w:tcPr>
            <w:tcW w:w="987" w:type="dxa"/>
          </w:tcPr>
          <w:p w14:paraId="599413D9" w14:textId="0CEBC937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</w:tr>
      <w:tr w:rsidR="003F1AD9" w:rsidRPr="004A67AE" w14:paraId="368A3855" w14:textId="77777777" w:rsidTr="00C26B06">
        <w:tc>
          <w:tcPr>
            <w:tcW w:w="3256" w:type="dxa"/>
          </w:tcPr>
          <w:p w14:paraId="0D5DCC73" w14:textId="3DCA2582" w:rsidR="003F1AD9" w:rsidRPr="004A67AE" w:rsidRDefault="00C26B06" w:rsidP="003F1AD9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Presence of comorbidities</w:t>
            </w:r>
          </w:p>
        </w:tc>
        <w:tc>
          <w:tcPr>
            <w:tcW w:w="1842" w:type="dxa"/>
          </w:tcPr>
          <w:p w14:paraId="627910A5" w14:textId="6663C160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65 (0.32-8.33)</w:t>
            </w:r>
          </w:p>
        </w:tc>
        <w:tc>
          <w:tcPr>
            <w:tcW w:w="1134" w:type="dxa"/>
          </w:tcPr>
          <w:p w14:paraId="598084F9" w14:textId="092CDE13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327A280A" w14:textId="5DF226C5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6.82 (1.68-27.71)</w:t>
            </w:r>
          </w:p>
        </w:tc>
        <w:tc>
          <w:tcPr>
            <w:tcW w:w="987" w:type="dxa"/>
          </w:tcPr>
          <w:p w14:paraId="135ECA79" w14:textId="5C176238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05</w:t>
            </w:r>
          </w:p>
        </w:tc>
      </w:tr>
      <w:tr w:rsidR="003F1AD9" w:rsidRPr="004A67AE" w14:paraId="554CF424" w14:textId="77777777" w:rsidTr="00C26B06">
        <w:tc>
          <w:tcPr>
            <w:tcW w:w="3256" w:type="dxa"/>
          </w:tcPr>
          <w:p w14:paraId="6F9FED71" w14:textId="49A2B60C" w:rsidR="003F1AD9" w:rsidRPr="004A67AE" w:rsidRDefault="00C26B06" w:rsidP="003F1AD9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Presence of pulmonary lesions in radiological examination</w:t>
            </w:r>
          </w:p>
        </w:tc>
        <w:tc>
          <w:tcPr>
            <w:tcW w:w="1842" w:type="dxa"/>
          </w:tcPr>
          <w:p w14:paraId="6564FCB6" w14:textId="682EDE88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7.13 (2.09-24.35)</w:t>
            </w:r>
          </w:p>
        </w:tc>
        <w:tc>
          <w:tcPr>
            <w:tcW w:w="1134" w:type="dxa"/>
          </w:tcPr>
          <w:p w14:paraId="6E3FCB46" w14:textId="4673A13E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1</w:t>
            </w:r>
          </w:p>
        </w:tc>
        <w:tc>
          <w:tcPr>
            <w:tcW w:w="1843" w:type="dxa"/>
          </w:tcPr>
          <w:p w14:paraId="2066319F" w14:textId="1A49EFDF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3.10 (3.78-45.3)</w:t>
            </w:r>
          </w:p>
        </w:tc>
        <w:tc>
          <w:tcPr>
            <w:tcW w:w="987" w:type="dxa"/>
          </w:tcPr>
          <w:p w14:paraId="0B8A578A" w14:textId="7D1DE708" w:rsidR="003F1AD9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002</w:t>
            </w:r>
          </w:p>
        </w:tc>
      </w:tr>
      <w:tr w:rsidR="00C26B06" w:rsidRPr="004A67AE" w14:paraId="34C00BEB" w14:textId="77777777" w:rsidTr="00C26B06">
        <w:tc>
          <w:tcPr>
            <w:tcW w:w="3256" w:type="dxa"/>
          </w:tcPr>
          <w:p w14:paraId="043EECF6" w14:textId="3C73BF7C" w:rsidR="00C26B06" w:rsidRPr="004A67AE" w:rsidRDefault="00C26B06" w:rsidP="003F1AD9">
            <w:pPr>
              <w:spacing w:line="480" w:lineRule="auto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Hospitalization for &gt; 7 days</w:t>
            </w:r>
          </w:p>
        </w:tc>
        <w:tc>
          <w:tcPr>
            <w:tcW w:w="2976" w:type="dxa"/>
            <w:gridSpan w:val="2"/>
          </w:tcPr>
          <w:p w14:paraId="35ECA3BC" w14:textId="3E3F2ACE" w:rsidR="00C26B06" w:rsidRPr="004A67AE" w:rsidRDefault="00C26B06" w:rsidP="00C26B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N = 39</w:t>
            </w:r>
          </w:p>
        </w:tc>
        <w:tc>
          <w:tcPr>
            <w:tcW w:w="2830" w:type="dxa"/>
            <w:gridSpan w:val="2"/>
          </w:tcPr>
          <w:p w14:paraId="380BB8DF" w14:textId="1E24AD62" w:rsidR="00C26B06" w:rsidRPr="004A67AE" w:rsidRDefault="00C26B06" w:rsidP="00C26B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N = 29</w:t>
            </w:r>
          </w:p>
        </w:tc>
      </w:tr>
      <w:tr w:rsidR="00C26B06" w:rsidRPr="004A67AE" w14:paraId="76F756A0" w14:textId="77777777" w:rsidTr="00C26B06">
        <w:tc>
          <w:tcPr>
            <w:tcW w:w="3256" w:type="dxa"/>
          </w:tcPr>
          <w:p w14:paraId="46960618" w14:textId="76B41314" w:rsidR="00C26B06" w:rsidRPr="004A67AE" w:rsidRDefault="00C26B06" w:rsidP="00C26B06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Age (years)</w:t>
            </w:r>
          </w:p>
        </w:tc>
        <w:tc>
          <w:tcPr>
            <w:tcW w:w="1842" w:type="dxa"/>
          </w:tcPr>
          <w:p w14:paraId="0474AAC1" w14:textId="16061D53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01 (0.94-1.08)</w:t>
            </w:r>
          </w:p>
        </w:tc>
        <w:tc>
          <w:tcPr>
            <w:tcW w:w="1134" w:type="dxa"/>
          </w:tcPr>
          <w:p w14:paraId="0AC74E09" w14:textId="6C4A22B9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1B097149" w14:textId="7E56058A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07 (0.99-1.15)</w:t>
            </w:r>
          </w:p>
        </w:tc>
        <w:tc>
          <w:tcPr>
            <w:tcW w:w="987" w:type="dxa"/>
          </w:tcPr>
          <w:p w14:paraId="544BB1F8" w14:textId="451F8122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</w:tr>
      <w:tr w:rsidR="00C26B06" w:rsidRPr="004A67AE" w14:paraId="5351DA10" w14:textId="77777777" w:rsidTr="00C26B06">
        <w:tc>
          <w:tcPr>
            <w:tcW w:w="3256" w:type="dxa"/>
          </w:tcPr>
          <w:p w14:paraId="09C328AC" w14:textId="754CDB27" w:rsidR="00C26B06" w:rsidRPr="004A67AE" w:rsidRDefault="00C26B06" w:rsidP="00C26B06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Sex (for male vs. female)</w:t>
            </w:r>
          </w:p>
        </w:tc>
        <w:tc>
          <w:tcPr>
            <w:tcW w:w="1842" w:type="dxa"/>
          </w:tcPr>
          <w:p w14:paraId="1EFBFB5E" w14:textId="59281F52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17 (0.60-2.27)</w:t>
            </w:r>
          </w:p>
        </w:tc>
        <w:tc>
          <w:tcPr>
            <w:tcW w:w="1134" w:type="dxa"/>
          </w:tcPr>
          <w:p w14:paraId="43E7176B" w14:textId="6B63BCAD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137A4EA6" w14:textId="61455379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65 (</w:t>
            </w:r>
            <w:r w:rsidR="00440229" w:rsidRPr="004A67AE">
              <w:rPr>
                <w:lang w:val="en-US"/>
              </w:rPr>
              <w:t>0.75-3.66)</w:t>
            </w:r>
          </w:p>
        </w:tc>
        <w:tc>
          <w:tcPr>
            <w:tcW w:w="987" w:type="dxa"/>
          </w:tcPr>
          <w:p w14:paraId="5627E38F" w14:textId="3BA0402B" w:rsidR="00C26B06" w:rsidRPr="004A67AE" w:rsidRDefault="00440229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</w:tr>
      <w:tr w:rsidR="00C26B06" w:rsidRPr="004A67AE" w14:paraId="52460232" w14:textId="77777777" w:rsidTr="00C26B06">
        <w:tc>
          <w:tcPr>
            <w:tcW w:w="3256" w:type="dxa"/>
          </w:tcPr>
          <w:p w14:paraId="06276DFC" w14:textId="20804ECC" w:rsidR="00C26B06" w:rsidRPr="004A67AE" w:rsidRDefault="00C26B06" w:rsidP="00C26B06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Presence of comorbidities</w:t>
            </w:r>
          </w:p>
        </w:tc>
        <w:tc>
          <w:tcPr>
            <w:tcW w:w="1842" w:type="dxa"/>
          </w:tcPr>
          <w:p w14:paraId="31B30BAE" w14:textId="468F1A98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2.31 (1.12-4.74)</w:t>
            </w:r>
          </w:p>
        </w:tc>
        <w:tc>
          <w:tcPr>
            <w:tcW w:w="1134" w:type="dxa"/>
          </w:tcPr>
          <w:p w14:paraId="3CD3CF5A" w14:textId="19E9F2C9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2</w:t>
            </w:r>
          </w:p>
        </w:tc>
        <w:tc>
          <w:tcPr>
            <w:tcW w:w="1843" w:type="dxa"/>
          </w:tcPr>
          <w:p w14:paraId="24C691EE" w14:textId="6DA3B010" w:rsidR="00C26B06" w:rsidRPr="004A67AE" w:rsidRDefault="00440229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9.55 (4.09-22.32)</w:t>
            </w:r>
          </w:p>
        </w:tc>
        <w:tc>
          <w:tcPr>
            <w:tcW w:w="987" w:type="dxa"/>
          </w:tcPr>
          <w:p w14:paraId="70D90FF4" w14:textId="439E31AB" w:rsidR="00C26B06" w:rsidRPr="004A67AE" w:rsidRDefault="00440229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&lt;0.0001</w:t>
            </w:r>
          </w:p>
        </w:tc>
      </w:tr>
      <w:tr w:rsidR="00C26B06" w:rsidRPr="004A67AE" w14:paraId="1BB05431" w14:textId="77777777" w:rsidTr="00C26B06">
        <w:tc>
          <w:tcPr>
            <w:tcW w:w="3256" w:type="dxa"/>
          </w:tcPr>
          <w:p w14:paraId="1D48D302" w14:textId="68F2CE99" w:rsidR="00C26B06" w:rsidRPr="004A67AE" w:rsidRDefault="00C26B06" w:rsidP="00C26B06">
            <w:pPr>
              <w:spacing w:line="480" w:lineRule="auto"/>
              <w:rPr>
                <w:lang w:val="en-US"/>
              </w:rPr>
            </w:pPr>
            <w:r w:rsidRPr="004A67AE">
              <w:rPr>
                <w:lang w:val="en-US"/>
              </w:rPr>
              <w:t>Presence of pulmonary lesions in radiologic examination</w:t>
            </w:r>
          </w:p>
        </w:tc>
        <w:tc>
          <w:tcPr>
            <w:tcW w:w="1842" w:type="dxa"/>
          </w:tcPr>
          <w:p w14:paraId="0DD3C780" w14:textId="1FF83CA0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.12 (0.37-3.39)</w:t>
            </w:r>
          </w:p>
        </w:tc>
        <w:tc>
          <w:tcPr>
            <w:tcW w:w="1134" w:type="dxa"/>
          </w:tcPr>
          <w:p w14:paraId="10992FD4" w14:textId="0E0F7B53" w:rsidR="00C26B06" w:rsidRPr="004A67AE" w:rsidRDefault="00C26B06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NS</w:t>
            </w:r>
          </w:p>
        </w:tc>
        <w:tc>
          <w:tcPr>
            <w:tcW w:w="1843" w:type="dxa"/>
          </w:tcPr>
          <w:p w14:paraId="5FCC7F93" w14:textId="1C0E3D18" w:rsidR="00C26B06" w:rsidRPr="004A67AE" w:rsidRDefault="00440229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6.65 (2.82-15.66)</w:t>
            </w:r>
          </w:p>
        </w:tc>
        <w:tc>
          <w:tcPr>
            <w:tcW w:w="987" w:type="dxa"/>
          </w:tcPr>
          <w:p w14:paraId="43472702" w14:textId="2DBF4249" w:rsidR="00C26B06" w:rsidRPr="004A67AE" w:rsidRDefault="00440229" w:rsidP="00C26B06">
            <w:pPr>
              <w:spacing w:line="48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001</w:t>
            </w:r>
          </w:p>
        </w:tc>
      </w:tr>
    </w:tbl>
    <w:p w14:paraId="4B8293D5" w14:textId="77777777" w:rsidR="003F1AD9" w:rsidRPr="004A67AE" w:rsidRDefault="003F1AD9" w:rsidP="003F1AD9">
      <w:pPr>
        <w:spacing w:line="480" w:lineRule="auto"/>
        <w:rPr>
          <w:lang w:val="en-US"/>
        </w:rPr>
      </w:pPr>
    </w:p>
    <w:p w14:paraId="7A7B0C71" w14:textId="77777777" w:rsidR="003F1AD9" w:rsidRPr="004A67AE" w:rsidRDefault="003F1AD9" w:rsidP="003F1AD9">
      <w:pPr>
        <w:spacing w:line="480" w:lineRule="auto"/>
        <w:rPr>
          <w:lang w:val="en-US"/>
        </w:rPr>
      </w:pPr>
    </w:p>
    <w:p w14:paraId="5EF50A15" w14:textId="77C95635" w:rsidR="00532F12" w:rsidRPr="004A67AE" w:rsidRDefault="00532F12">
      <w:pPr>
        <w:rPr>
          <w:b/>
          <w:bCs/>
          <w:lang w:val="en-US"/>
        </w:rPr>
      </w:pPr>
    </w:p>
    <w:sectPr w:rsidR="00532F12" w:rsidRPr="004A6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9szef50trs4exxtgx0was2t5rs5tv55dw&quot;&gt;My EndNote Library-Converted&lt;record-ids&gt;&lt;item&gt;518&lt;/item&gt;&lt;item&gt;548&lt;/item&gt;&lt;item&gt;552&lt;/item&gt;&lt;item&gt;553&lt;/item&gt;&lt;item&gt;555&lt;/item&gt;&lt;item&gt;557&lt;/item&gt;&lt;item&gt;558&lt;/item&gt;&lt;item&gt;560&lt;/item&gt;&lt;item&gt;563&lt;/item&gt;&lt;item&gt;564&lt;/item&gt;&lt;item&gt;583&lt;/item&gt;&lt;item&gt;607&lt;/item&gt;&lt;item&gt;608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/record-ids&gt;&lt;/item&gt;&lt;/Libraries&gt;"/>
  </w:docVars>
  <w:rsids>
    <w:rsidRoot w:val="00D24143"/>
    <w:rsid w:val="00003797"/>
    <w:rsid w:val="00004D33"/>
    <w:rsid w:val="0000659D"/>
    <w:rsid w:val="000317A2"/>
    <w:rsid w:val="00037179"/>
    <w:rsid w:val="00042070"/>
    <w:rsid w:val="000907B7"/>
    <w:rsid w:val="000937BC"/>
    <w:rsid w:val="00095DAF"/>
    <w:rsid w:val="00096255"/>
    <w:rsid w:val="00096BF4"/>
    <w:rsid w:val="000A39EA"/>
    <w:rsid w:val="000C376D"/>
    <w:rsid w:val="000F02BF"/>
    <w:rsid w:val="00111FF9"/>
    <w:rsid w:val="00137099"/>
    <w:rsid w:val="001766AE"/>
    <w:rsid w:val="00187264"/>
    <w:rsid w:val="001E5B2E"/>
    <w:rsid w:val="00203EE9"/>
    <w:rsid w:val="00245CE9"/>
    <w:rsid w:val="0025716A"/>
    <w:rsid w:val="00271C84"/>
    <w:rsid w:val="002A3AFF"/>
    <w:rsid w:val="002D65A5"/>
    <w:rsid w:val="002F2657"/>
    <w:rsid w:val="002F6C8E"/>
    <w:rsid w:val="003059BC"/>
    <w:rsid w:val="003550F3"/>
    <w:rsid w:val="00394F61"/>
    <w:rsid w:val="003B156D"/>
    <w:rsid w:val="003F1AD9"/>
    <w:rsid w:val="004036EF"/>
    <w:rsid w:val="00404AC0"/>
    <w:rsid w:val="004158FC"/>
    <w:rsid w:val="00440229"/>
    <w:rsid w:val="00461A2E"/>
    <w:rsid w:val="00475C6F"/>
    <w:rsid w:val="004816CF"/>
    <w:rsid w:val="004A67AE"/>
    <w:rsid w:val="004B2A85"/>
    <w:rsid w:val="004C1646"/>
    <w:rsid w:val="004C45E7"/>
    <w:rsid w:val="004C49CB"/>
    <w:rsid w:val="004C5526"/>
    <w:rsid w:val="004D5CFA"/>
    <w:rsid w:val="004E2043"/>
    <w:rsid w:val="004F0237"/>
    <w:rsid w:val="004F2C74"/>
    <w:rsid w:val="00501293"/>
    <w:rsid w:val="00515DEC"/>
    <w:rsid w:val="005169F0"/>
    <w:rsid w:val="00517272"/>
    <w:rsid w:val="005252BD"/>
    <w:rsid w:val="00532F12"/>
    <w:rsid w:val="00537505"/>
    <w:rsid w:val="00572D3D"/>
    <w:rsid w:val="00587F36"/>
    <w:rsid w:val="005D3E5F"/>
    <w:rsid w:val="005F3EA0"/>
    <w:rsid w:val="005F7C43"/>
    <w:rsid w:val="00601351"/>
    <w:rsid w:val="00606762"/>
    <w:rsid w:val="006118DC"/>
    <w:rsid w:val="00630735"/>
    <w:rsid w:val="00634F3E"/>
    <w:rsid w:val="00660218"/>
    <w:rsid w:val="006802C2"/>
    <w:rsid w:val="0068374F"/>
    <w:rsid w:val="006907A8"/>
    <w:rsid w:val="006A2325"/>
    <w:rsid w:val="006B3632"/>
    <w:rsid w:val="006C2A91"/>
    <w:rsid w:val="006C4371"/>
    <w:rsid w:val="00730F98"/>
    <w:rsid w:val="0074482F"/>
    <w:rsid w:val="007C0D6B"/>
    <w:rsid w:val="007D18BA"/>
    <w:rsid w:val="007E173A"/>
    <w:rsid w:val="007F1992"/>
    <w:rsid w:val="007F2DE1"/>
    <w:rsid w:val="00827C2C"/>
    <w:rsid w:val="0084123F"/>
    <w:rsid w:val="008412D0"/>
    <w:rsid w:val="00872373"/>
    <w:rsid w:val="008933A0"/>
    <w:rsid w:val="008B3093"/>
    <w:rsid w:val="008B4C20"/>
    <w:rsid w:val="008C700C"/>
    <w:rsid w:val="0090246B"/>
    <w:rsid w:val="009200E1"/>
    <w:rsid w:val="00920BA9"/>
    <w:rsid w:val="00921841"/>
    <w:rsid w:val="009265A2"/>
    <w:rsid w:val="009265D1"/>
    <w:rsid w:val="00942E22"/>
    <w:rsid w:val="00952736"/>
    <w:rsid w:val="00964310"/>
    <w:rsid w:val="00965212"/>
    <w:rsid w:val="00990D15"/>
    <w:rsid w:val="009A694A"/>
    <w:rsid w:val="009D333E"/>
    <w:rsid w:val="009F2F4F"/>
    <w:rsid w:val="009F6578"/>
    <w:rsid w:val="00A224E6"/>
    <w:rsid w:val="00A33E58"/>
    <w:rsid w:val="00A45404"/>
    <w:rsid w:val="00A55CD0"/>
    <w:rsid w:val="00A62DBD"/>
    <w:rsid w:val="00A8644C"/>
    <w:rsid w:val="00A87BFF"/>
    <w:rsid w:val="00A910B0"/>
    <w:rsid w:val="00AB0B07"/>
    <w:rsid w:val="00AD00ED"/>
    <w:rsid w:val="00AF0EAA"/>
    <w:rsid w:val="00B028AF"/>
    <w:rsid w:val="00B56DB1"/>
    <w:rsid w:val="00B60A42"/>
    <w:rsid w:val="00B6190B"/>
    <w:rsid w:val="00B82E45"/>
    <w:rsid w:val="00B86D32"/>
    <w:rsid w:val="00C26B06"/>
    <w:rsid w:val="00C4526D"/>
    <w:rsid w:val="00C55FC7"/>
    <w:rsid w:val="00D24143"/>
    <w:rsid w:val="00D63F4D"/>
    <w:rsid w:val="00D75247"/>
    <w:rsid w:val="00D84278"/>
    <w:rsid w:val="00DA6F23"/>
    <w:rsid w:val="00DB197C"/>
    <w:rsid w:val="00DB19C7"/>
    <w:rsid w:val="00DB3F0C"/>
    <w:rsid w:val="00DC12F4"/>
    <w:rsid w:val="00DE26D9"/>
    <w:rsid w:val="00DF5796"/>
    <w:rsid w:val="00E06380"/>
    <w:rsid w:val="00E43890"/>
    <w:rsid w:val="00E52471"/>
    <w:rsid w:val="00E623CD"/>
    <w:rsid w:val="00E95F77"/>
    <w:rsid w:val="00ED646E"/>
    <w:rsid w:val="00F175A3"/>
    <w:rsid w:val="00F2731D"/>
    <w:rsid w:val="00F57046"/>
    <w:rsid w:val="00F76611"/>
    <w:rsid w:val="00FA7A7F"/>
    <w:rsid w:val="00FB7C8A"/>
    <w:rsid w:val="00FC1014"/>
    <w:rsid w:val="00FD5B24"/>
    <w:rsid w:val="00FE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EF5A"/>
  <w15:chartTrackingRefBased/>
  <w15:docId w15:val="{C0DA11F4-CA60-4EC8-91CC-9C2B41D1B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E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48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482F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095DAF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095DAF"/>
    <w:rPr>
      <w:rFonts w:ascii="Calibri" w:hAnsi="Calibri"/>
      <w:kern w:val="0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Znak"/>
    <w:rsid w:val="009218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9218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9218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92184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036E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04D33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pl-PL"/>
      <w14:ligatures w14:val="none"/>
    </w:rPr>
  </w:style>
  <w:style w:type="character" w:styleId="Strong">
    <w:name w:val="Strong"/>
    <w:basedOn w:val="DefaultParagraphFont"/>
    <w:uiPriority w:val="22"/>
    <w:qFormat/>
    <w:rsid w:val="00004D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9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8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Śpiewak</dc:creator>
  <cp:keywords/>
  <dc:description/>
  <cp:lastModifiedBy>Amy Sue Newman</cp:lastModifiedBy>
  <cp:revision>2</cp:revision>
  <dcterms:created xsi:type="dcterms:W3CDTF">2023-10-16T19:56:00Z</dcterms:created>
  <dcterms:modified xsi:type="dcterms:W3CDTF">2023-10-16T19:56:00Z</dcterms:modified>
</cp:coreProperties>
</file>